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EA53A" w14:textId="6A50FB23" w:rsidR="00CE6E2A" w:rsidRPr="00AC6DA6" w:rsidRDefault="00B1125B">
      <w:r>
        <w:t>S</w:t>
      </w:r>
      <w:r w:rsidR="004535E1">
        <w:t>6</w:t>
      </w:r>
      <w:r w:rsidR="53CDB692">
        <w:t xml:space="preserve"> </w:t>
      </w:r>
      <w:r w:rsidR="00AC6DA6">
        <w:t>Table</w:t>
      </w:r>
      <w:r w:rsidRPr="00AC6DA6">
        <w:t xml:space="preserve">. </w:t>
      </w:r>
      <w:r w:rsidR="00AC6DA6" w:rsidRPr="00AC6DA6">
        <w:t xml:space="preserve">Alpha diversity of </w:t>
      </w:r>
      <w:r w:rsidR="00A87D38">
        <w:t xml:space="preserve">the </w:t>
      </w:r>
      <w:r w:rsidR="00AC6DA6">
        <w:t xml:space="preserve">fecal microbiome of </w:t>
      </w:r>
      <w:r w:rsidR="00AC6DA6" w:rsidRPr="00AC6DA6">
        <w:t xml:space="preserve">captive bears </w:t>
      </w:r>
      <w:r w:rsidR="00B20D20">
        <w:t xml:space="preserve">fed seaweed. </w:t>
      </w:r>
      <w:r w:rsidR="00A14C25">
        <w:t xml:space="preserve"> 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552"/>
        <w:gridCol w:w="1385"/>
        <w:gridCol w:w="1482"/>
        <w:gridCol w:w="1385"/>
        <w:gridCol w:w="1134"/>
        <w:gridCol w:w="1402"/>
      </w:tblGrid>
      <w:tr w:rsidR="002642BE" w:rsidRPr="00195055" w14:paraId="3F3140A4" w14:textId="77777777" w:rsidTr="00B34270">
        <w:trPr>
          <w:trHeight w:val="6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ABD43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B62B2" w14:textId="77777777" w:rsidR="002642BE" w:rsidRPr="00195055" w:rsidRDefault="002642BE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618B7" w14:textId="77777777" w:rsidR="002642BE" w:rsidRPr="00195055" w:rsidRDefault="002642BE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D3FD" w14:textId="77777777" w:rsidR="002642BE" w:rsidRPr="00195055" w:rsidRDefault="002642BE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4A88" w14:textId="77777777" w:rsidR="002642BE" w:rsidRPr="00195055" w:rsidRDefault="002642BE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Inverse Simps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1109" w14:textId="6BECBD72" w:rsidR="002642BE" w:rsidRPr="00195055" w:rsidRDefault="002642BE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 xml:space="preserve">Faith’s </w:t>
            </w:r>
            <w:r w:rsidR="009D0F34" w:rsidRPr="009D0F3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hylogenetic diversity</w:t>
            </w:r>
          </w:p>
        </w:tc>
      </w:tr>
      <w:tr w:rsidR="005A0758" w:rsidRPr="00195055" w14:paraId="0C51BB53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08F43F" w14:textId="65F32760" w:rsidR="005A0758" w:rsidRPr="00195055" w:rsidRDefault="00BA768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T</w:t>
            </w:r>
            <w:r w:rsidR="005A0758" w:rsidRPr="00195055">
              <w:rPr>
                <w:b/>
                <w:bCs/>
                <w:color w:val="000000"/>
                <w:sz w:val="22"/>
                <w:szCs w:val="22"/>
              </w:rPr>
              <w:t>rial period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8EE103" w14:textId="77777777" w:rsidR="005A0758" w:rsidRPr="00195055" w:rsidRDefault="005A0758" w:rsidP="001950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5B1EE8" w14:textId="77777777" w:rsidR="005A0758" w:rsidRPr="00195055" w:rsidRDefault="005A0758" w:rsidP="001950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EBD9CEC" w14:textId="77777777" w:rsidR="005A0758" w:rsidRPr="00195055" w:rsidRDefault="005A0758" w:rsidP="001950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39E020" w14:textId="77777777" w:rsidR="005A0758" w:rsidRPr="00195055" w:rsidRDefault="005A0758" w:rsidP="001950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581606" w14:textId="77777777" w:rsidR="005A0758" w:rsidRPr="00195055" w:rsidRDefault="005A0758" w:rsidP="00195055">
            <w:pPr>
              <w:rPr>
                <w:color w:val="000000"/>
                <w:sz w:val="22"/>
                <w:szCs w:val="22"/>
              </w:rPr>
            </w:pPr>
          </w:p>
        </w:tc>
      </w:tr>
      <w:tr w:rsidR="002642BE" w:rsidRPr="00195055" w14:paraId="6F0BFCAF" w14:textId="77777777" w:rsidTr="00B34270">
        <w:trPr>
          <w:trHeight w:val="320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9A29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003F" w14:textId="65A4132B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2</w:t>
            </w:r>
            <w:r w:rsidR="00F83348" w:rsidRPr="00195055">
              <w:rPr>
                <w:color w:val="000000"/>
                <w:sz w:val="22"/>
                <w:szCs w:val="22"/>
              </w:rPr>
              <w:t>.0</w:t>
            </w:r>
            <w:r w:rsidRPr="00195055">
              <w:rPr>
                <w:color w:val="000000"/>
                <w:sz w:val="22"/>
                <w:szCs w:val="22"/>
              </w:rPr>
              <w:t xml:space="preserve"> ± 31.4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3333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95.8 ± 40.3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FBDA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2.9 ± 0.3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A93F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8.7 ± 3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A191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1.1 ± 4.0</w:t>
            </w:r>
          </w:p>
        </w:tc>
      </w:tr>
      <w:tr w:rsidR="002642BE" w:rsidRPr="00195055" w14:paraId="0095FA82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AA94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C3E9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4.2 ± 31.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9ACE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98.5 ± 55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D6E2" w14:textId="47883A64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3.1 ± 0.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>20</w:t>
            </w:r>
            <w:r w:rsidRPr="00195055">
              <w:rPr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744B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1.0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3311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9.8 ± 3.7</w:t>
            </w:r>
          </w:p>
        </w:tc>
      </w:tr>
      <w:tr w:rsidR="002642BE" w:rsidRPr="00195055" w14:paraId="4A462C16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ECED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ED34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3.3 ± 23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D692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13.3 ± 45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65B3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2.5 ± 0.5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4285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5.7 ± 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AE86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9.1 ± 3.9</w:t>
            </w:r>
          </w:p>
        </w:tc>
      </w:tr>
      <w:tr w:rsidR="002642BE" w:rsidRPr="00195055" w14:paraId="3C415F93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26EE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Day 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3142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17.7 ± 20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7EAE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37.2 ± 30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A603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2.8 ± 0.3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A1E6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.0 ± 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C21B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6.9 ± 4.1</w:t>
            </w:r>
          </w:p>
        </w:tc>
      </w:tr>
      <w:tr w:rsidR="002642BE" w:rsidRPr="00195055" w14:paraId="15C472F9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551B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CA52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13.2 ± 47.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79A4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66.0 ± 80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57DA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2.8 ± 0.3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26C8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.4 ± 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7F61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.1 ± 6.1</w:t>
            </w:r>
          </w:p>
        </w:tc>
      </w:tr>
      <w:tr w:rsidR="002642BE" w:rsidRPr="00195055" w14:paraId="41D219A8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7FEB" w14:textId="77777777" w:rsidR="002642BE" w:rsidRPr="00195055" w:rsidRDefault="002642B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1C76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9648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49F0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2060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F8CF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</w:tr>
      <w:tr w:rsidR="002642BE" w:rsidRPr="00195055" w14:paraId="1BC459DB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10A2" w14:textId="344AAFC9" w:rsidR="002642BE" w:rsidRPr="00195055" w:rsidRDefault="000017C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color w:val="000000"/>
                <w:sz w:val="22"/>
                <w:szCs w:val="22"/>
              </w:rPr>
              <w:t>ANOVA p-valu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DF16" w14:textId="77777777" w:rsidR="002642BE" w:rsidRPr="00195055" w:rsidRDefault="002642BE" w:rsidP="0019505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065E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008B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9769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527C" w14:textId="77777777" w:rsidR="002642BE" w:rsidRPr="00195055" w:rsidRDefault="002642BE" w:rsidP="00195055">
            <w:pPr>
              <w:rPr>
                <w:sz w:val="22"/>
                <w:szCs w:val="22"/>
              </w:rPr>
            </w:pPr>
          </w:p>
        </w:tc>
      </w:tr>
      <w:tr w:rsidR="002642BE" w:rsidRPr="00195055" w14:paraId="7E081B30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F53B" w14:textId="77777777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Trial perio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CDFE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8940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3F61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4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51FD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4A60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2642BE" w:rsidRPr="00195055" w14:paraId="4B6118D4" w14:textId="77777777" w:rsidTr="00B34270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80A3C" w14:textId="05E8901B" w:rsidR="002642BE" w:rsidRPr="00195055" w:rsidRDefault="002642BE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Year </w:t>
            </w:r>
            <w:r w:rsidR="002A590C">
              <w:rPr>
                <w:color w:val="000000"/>
                <w:sz w:val="22"/>
                <w:szCs w:val="22"/>
              </w:rPr>
              <w:t>(</w:t>
            </w:r>
            <w:r w:rsidR="002A590C" w:rsidRPr="002A590C">
              <w:rPr>
                <w:color w:val="000000"/>
                <w:sz w:val="22"/>
                <w:szCs w:val="22"/>
              </w:rPr>
              <w:t>2019 or 2020 trial</w:t>
            </w:r>
            <w:r w:rsidR="002A590C">
              <w:rPr>
                <w:color w:val="000000"/>
                <w:sz w:val="22"/>
                <w:szCs w:val="22"/>
              </w:rPr>
              <w:t>)</w:t>
            </w:r>
            <w:r w:rsidR="00CE6E2A" w:rsidRPr="00195055">
              <w:rPr>
                <w:rFonts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D54C6" w14:textId="74EFC898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51</w:t>
            </w:r>
            <w:r w:rsidR="00B63802" w:rsidRPr="0019505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9F383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FE2A6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6D01A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A2819" w14:textId="77777777" w:rsidR="002642BE" w:rsidRPr="00195055" w:rsidRDefault="002642BE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273</w:t>
            </w:r>
          </w:p>
        </w:tc>
      </w:tr>
    </w:tbl>
    <w:p w14:paraId="2DB5C1FF" w14:textId="707BD08C" w:rsidR="002642BE" w:rsidRDefault="00CE6E2A">
      <w:r w:rsidRPr="00CE6E2A">
        <w:rPr>
          <w:vertAlign w:val="superscript"/>
        </w:rPr>
        <w:t>1</w:t>
      </w:r>
      <w:r>
        <w:t xml:space="preserve"> Year was </w:t>
      </w:r>
      <w:r w:rsidR="00D66B9F">
        <w:t xml:space="preserve">used as </w:t>
      </w:r>
      <w:r w:rsidR="001B2B92">
        <w:t xml:space="preserve">a </w:t>
      </w:r>
      <w:r>
        <w:t>blocking factor</w:t>
      </w:r>
    </w:p>
    <w:p w14:paraId="5DB6CA44" w14:textId="0CF99432" w:rsidR="000017C3" w:rsidRDefault="000017C3" w:rsidP="000017C3">
      <w:r w:rsidRPr="00A57933">
        <w:t>Mean</w:t>
      </w:r>
      <w:r>
        <w:t xml:space="preserve"> </w:t>
      </w:r>
      <w:r w:rsidRPr="002642BE">
        <w:rPr>
          <w:color w:val="000000"/>
        </w:rPr>
        <w:t>±</w:t>
      </w:r>
      <w:r>
        <w:rPr>
          <w:color w:val="000000"/>
        </w:rPr>
        <w:t xml:space="preserve"> </w:t>
      </w:r>
      <w:r w:rsidR="00A93731">
        <w:rPr>
          <w:color w:val="000000"/>
        </w:rPr>
        <w:t>SD</w:t>
      </w:r>
      <w:r w:rsidR="007B2DD2">
        <w:rPr>
          <w:color w:val="000000"/>
        </w:rPr>
        <w:t xml:space="preserve">. </w:t>
      </w:r>
      <w:r w:rsidR="007B2DD2" w:rsidRPr="007B2DD2">
        <w:rPr>
          <w:color w:val="000000"/>
        </w:rPr>
        <w:t xml:space="preserve">Different superscripts in the same </w:t>
      </w:r>
      <w:r w:rsidR="007B2DD2">
        <w:t>column</w:t>
      </w:r>
      <w:r w:rsidR="007B2DD2" w:rsidRPr="007B2DD2">
        <w:rPr>
          <w:color w:val="000000"/>
        </w:rPr>
        <w:t xml:space="preserve"> indicate statistical significance</w:t>
      </w:r>
      <w:r w:rsidR="007B2DD2">
        <w:rPr>
          <w:color w:val="000000"/>
        </w:rPr>
        <w:t xml:space="preserve"> </w:t>
      </w:r>
      <w:r>
        <w:t>(p &lt; 0.05).</w:t>
      </w:r>
    </w:p>
    <w:p w14:paraId="47FC2F41" w14:textId="5CA924A4" w:rsidR="005F6AED" w:rsidRDefault="005F6AED"/>
    <w:sectPr w:rsidR="005F6A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18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B5436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B745B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76BA3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6:00Z</dcterms:created>
  <dcterms:modified xsi:type="dcterms:W3CDTF">2024-08-0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